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C5B" w:rsidRPr="00C20117" w:rsidRDefault="00E720F3">
      <w:pPr>
        <w:rPr>
          <w:lang w:val="en-US"/>
        </w:rPr>
      </w:pPr>
      <w:r>
        <w:rPr>
          <w:b/>
          <w:lang w:val="en-US"/>
        </w:rPr>
        <w:t xml:space="preserve">Table </w:t>
      </w:r>
      <w:r w:rsidR="00E42075">
        <w:rPr>
          <w:b/>
          <w:lang w:val="en-US"/>
        </w:rPr>
        <w:t>S</w:t>
      </w:r>
      <w:r>
        <w:rPr>
          <w:b/>
          <w:lang w:val="en-US"/>
        </w:rPr>
        <w:t>3</w:t>
      </w:r>
      <w:r w:rsidR="00C20117" w:rsidRPr="00C20117">
        <w:rPr>
          <w:b/>
          <w:lang w:val="en-US"/>
        </w:rPr>
        <w:t>.</w:t>
      </w:r>
      <w:r w:rsidR="00C20117" w:rsidRPr="00C20117">
        <w:rPr>
          <w:lang w:val="en-US"/>
        </w:rPr>
        <w:t xml:space="preserve"> Characteristics of the patients in the validation set along with their measured and predicted (SUVPLS</w:t>
      </w:r>
      <w:bookmarkStart w:id="0" w:name="_GoBack"/>
      <w:bookmarkEnd w:id="0"/>
      <w:r w:rsidR="00C20117" w:rsidRPr="00C20117">
        <w:rPr>
          <w:lang w:val="en-US"/>
        </w:rPr>
        <w:t>) SUV values.</w:t>
      </w:r>
    </w:p>
    <w:p w:rsidR="00C20117" w:rsidRPr="00C20117" w:rsidRDefault="00C20117">
      <w:pPr>
        <w:rPr>
          <w:lang w:val="en-US"/>
        </w:rPr>
      </w:pPr>
    </w:p>
    <w:p w:rsidR="00C20117" w:rsidRPr="00C20117" w:rsidRDefault="00C20117">
      <w:pPr>
        <w:rPr>
          <w:lang w:val="en-US"/>
        </w:rPr>
      </w:pPr>
    </w:p>
    <w:p w:rsidR="00C20117" w:rsidRPr="00C20117" w:rsidRDefault="00C20117">
      <w:pPr>
        <w:rPr>
          <w:lang w:val="en-US"/>
        </w:rPr>
      </w:pPr>
    </w:p>
    <w:tbl>
      <w:tblPr>
        <w:tblW w:w="960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596"/>
        <w:gridCol w:w="2320"/>
        <w:gridCol w:w="2905"/>
        <w:gridCol w:w="1595"/>
        <w:gridCol w:w="1184"/>
      </w:tblGrid>
      <w:tr w:rsidR="00C20117" w:rsidRPr="00E720F3" w:rsidTr="00C20117">
        <w:trPr>
          <w:trHeight w:val="690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20117" w:rsidRPr="00D151AA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es-ES"/>
              </w:rPr>
            </w:pPr>
            <w:r w:rsidRPr="00D151AA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es-ES"/>
              </w:rPr>
              <w:t>Patient number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0117" w:rsidRPr="00D151AA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es-ES"/>
              </w:rPr>
            </w:pPr>
            <w:r w:rsidRPr="00D151AA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es-ES"/>
              </w:rPr>
              <w:t>Histology</w:t>
            </w:r>
          </w:p>
        </w:tc>
        <w:tc>
          <w:tcPr>
            <w:tcW w:w="3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0117" w:rsidRPr="00D151AA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es-ES"/>
              </w:rPr>
            </w:pPr>
            <w:r w:rsidRPr="00D151AA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es-ES"/>
              </w:rPr>
              <w:t>Biopsy Localization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0117" w:rsidRPr="00D151AA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es-ES"/>
              </w:rPr>
            </w:pPr>
            <w:r w:rsidRPr="00D151AA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es-ES"/>
              </w:rPr>
              <w:t>SUVmeasured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0117" w:rsidRPr="00D151AA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es-ES"/>
              </w:rPr>
            </w:pPr>
            <w:r w:rsidRPr="00D151AA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es-ES"/>
              </w:rPr>
              <w:t>SUVPLS</w:t>
            </w:r>
          </w:p>
        </w:tc>
      </w:tr>
      <w:tr w:rsidR="00C20117" w:rsidRPr="00E720F3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20117" w:rsidRPr="00D151AA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es-ES"/>
              </w:rPr>
            </w:pPr>
            <w:r w:rsidRPr="00D151AA">
              <w:rPr>
                <w:rFonts w:ascii="Palatino Linotype" w:eastAsia="Times New Roman" w:hAnsi="Palatino Linotype" w:cs="Times New Roman"/>
                <w:color w:val="000000"/>
                <w:lang w:val="en-US" w:eastAsia="es-ES"/>
              </w:rPr>
              <w:t>Patient 1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D151AA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val="en-US" w:eastAsia="es-ES"/>
              </w:rPr>
            </w:pPr>
            <w:r w:rsidRPr="00D151AA">
              <w:rPr>
                <w:rFonts w:ascii="Palatino Linotype" w:eastAsia="Times New Roman" w:hAnsi="Palatino Linotype" w:cs="Times New Roman"/>
                <w:lang w:val="en-US" w:eastAsia="es-ES"/>
              </w:rPr>
              <w:t>Lung cancer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D151AA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val="en-US" w:eastAsia="es-ES"/>
              </w:rPr>
            </w:pPr>
            <w:r w:rsidRPr="00D151AA">
              <w:rPr>
                <w:rFonts w:ascii="Palatino Linotype" w:eastAsia="Times New Roman" w:hAnsi="Palatino Linotype" w:cs="Times New Roman"/>
                <w:lang w:val="en-US" w:eastAsia="es-ES"/>
              </w:rPr>
              <w:t>Lung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D151AA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en-US" w:eastAsia="es-ES"/>
              </w:rPr>
            </w:pPr>
            <w:r w:rsidRPr="00D151AA">
              <w:rPr>
                <w:rFonts w:ascii="Palatino Linotype" w:eastAsia="Times New Roman" w:hAnsi="Palatino Linotype" w:cs="Times New Roman"/>
                <w:color w:val="000000"/>
                <w:lang w:val="en-US" w:eastAsia="es-ES"/>
              </w:rPr>
              <w:t>4.0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D151AA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val="en-US" w:eastAsia="es-ES"/>
              </w:rPr>
            </w:pPr>
            <w:r w:rsidRPr="00D151AA">
              <w:rPr>
                <w:rFonts w:ascii="Palatino Linotype" w:eastAsia="Times New Roman" w:hAnsi="Palatino Linotype" w:cs="Times New Roman"/>
                <w:color w:val="000000"/>
                <w:lang w:val="en-US" w:eastAsia="es-ES"/>
              </w:rPr>
              <w:t>6.02</w:t>
            </w:r>
          </w:p>
        </w:tc>
      </w:tr>
      <w:tr w:rsidR="00C20117" w:rsidRPr="00C20117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117" w:rsidRPr="00D151AA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es-ES"/>
              </w:rPr>
            </w:pPr>
            <w:r w:rsidRPr="00D151AA">
              <w:rPr>
                <w:rFonts w:ascii="Palatino Linotype" w:eastAsia="Times New Roman" w:hAnsi="Palatino Linotype" w:cs="Times New Roman"/>
                <w:color w:val="000000"/>
                <w:lang w:val="en-US" w:eastAsia="es-ES"/>
              </w:rPr>
              <w:t>Patient 2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 w:rsidRPr="00D151AA">
              <w:rPr>
                <w:rFonts w:ascii="Palatino Linotype" w:eastAsia="Times New Roman" w:hAnsi="Palatino Linotype" w:cs="Times New Roman"/>
                <w:lang w:val="en-US" w:eastAsia="es-ES"/>
              </w:rPr>
              <w:t>Kidne</w:t>
            </w:r>
            <w:r w:rsidRPr="00C20117">
              <w:rPr>
                <w:rFonts w:ascii="Palatino Linotype" w:eastAsia="Times New Roman" w:hAnsi="Palatino Linotype" w:cs="Times New Roman"/>
                <w:lang w:eastAsia="es-ES"/>
              </w:rPr>
              <w:t>y cancer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Lymphadenopath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8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5.40</w:t>
            </w:r>
          </w:p>
        </w:tc>
      </w:tr>
      <w:tr w:rsidR="00C20117" w:rsidRPr="00C20117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Patient 3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Pancreatic</w:t>
            </w:r>
            <w:r w:rsidR="00C20117" w:rsidRPr="00C20117">
              <w:rPr>
                <w:rFonts w:ascii="Palatino Linotype" w:eastAsia="Times New Roman" w:hAnsi="Palatino Linotype" w:cs="Times New Roman"/>
                <w:lang w:eastAsia="es-ES"/>
              </w:rPr>
              <w:t xml:space="preserve"> cancer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lang w:eastAsia="es-ES"/>
              </w:rPr>
              <w:t>Primar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5.1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3.45</w:t>
            </w:r>
          </w:p>
        </w:tc>
      </w:tr>
      <w:tr w:rsidR="00C20117" w:rsidRPr="00C20117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Patient 4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Bile duct</w:t>
            </w:r>
            <w:r w:rsidR="00C20117" w:rsidRPr="00C20117">
              <w:rPr>
                <w:rFonts w:ascii="Palatino Linotype" w:eastAsia="Times New Roman" w:hAnsi="Palatino Linotype" w:cs="Times New Roman"/>
                <w:lang w:eastAsia="es-ES"/>
              </w:rPr>
              <w:t xml:space="preserve"> cancer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lang w:eastAsia="es-ES"/>
              </w:rPr>
              <w:t>Primar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10.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6.11</w:t>
            </w:r>
          </w:p>
        </w:tc>
      </w:tr>
      <w:tr w:rsidR="00C20117" w:rsidRPr="00C20117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Patient 5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lang w:eastAsia="es-ES"/>
              </w:rPr>
              <w:t>Breast cancer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Lymphadenopath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8.6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7.30</w:t>
            </w:r>
          </w:p>
        </w:tc>
      </w:tr>
      <w:tr w:rsidR="00C20117" w:rsidRPr="00C20117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Patient 6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Pancreatic</w:t>
            </w:r>
            <w:r w:rsidR="00C20117" w:rsidRPr="00C20117">
              <w:rPr>
                <w:rFonts w:ascii="Palatino Linotype" w:eastAsia="Times New Roman" w:hAnsi="Palatino Linotype" w:cs="Times New Roman"/>
                <w:lang w:eastAsia="es-ES"/>
              </w:rPr>
              <w:t xml:space="preserve"> cancer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lang w:eastAsia="es-ES"/>
              </w:rPr>
              <w:t>Liv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8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7.92</w:t>
            </w:r>
          </w:p>
        </w:tc>
      </w:tr>
      <w:tr w:rsidR="00C20117" w:rsidRPr="00C20117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Patient 7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Ovarian</w:t>
            </w:r>
            <w:r w:rsidR="00C20117" w:rsidRPr="00C20117">
              <w:rPr>
                <w:rFonts w:ascii="Palatino Linotype" w:eastAsia="Times New Roman" w:hAnsi="Palatino Linotype" w:cs="Times New Roman"/>
                <w:lang w:eastAsia="es-ES"/>
              </w:rPr>
              <w:t xml:space="preserve"> cancer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Retroperitone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6.8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6.18</w:t>
            </w:r>
          </w:p>
        </w:tc>
      </w:tr>
      <w:tr w:rsidR="00C20117" w:rsidRPr="00C20117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Patient 8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lang w:eastAsia="es-ES"/>
              </w:rPr>
              <w:t>Breast cancer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Lymphadenopath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4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6.90</w:t>
            </w:r>
          </w:p>
        </w:tc>
      </w:tr>
      <w:tr w:rsidR="00C20117" w:rsidRPr="00C20117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Patient 9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lang w:eastAsia="es-ES"/>
              </w:rPr>
              <w:t>Genitourinary tumor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Lymphadenopath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1.9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6.43</w:t>
            </w:r>
          </w:p>
        </w:tc>
      </w:tr>
      <w:tr w:rsidR="00C20117" w:rsidRPr="00C20117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Patient 10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Ovarian</w:t>
            </w:r>
            <w:r w:rsidR="00C20117" w:rsidRPr="00C20117">
              <w:rPr>
                <w:rFonts w:ascii="Palatino Linotype" w:eastAsia="Times New Roman" w:hAnsi="Palatino Linotype" w:cs="Times New Roman"/>
                <w:lang w:eastAsia="es-ES"/>
              </w:rPr>
              <w:t xml:space="preserve"> cancer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Retroperitone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8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7.76</w:t>
            </w:r>
          </w:p>
        </w:tc>
      </w:tr>
      <w:tr w:rsidR="00C20117" w:rsidRPr="00C20117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Patient 11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Esophageal</w:t>
            </w:r>
            <w:r w:rsidR="00C20117" w:rsidRPr="00C20117">
              <w:rPr>
                <w:rFonts w:ascii="Palatino Linotype" w:eastAsia="Times New Roman" w:hAnsi="Palatino Linotype" w:cs="Times New Roman"/>
                <w:lang w:eastAsia="es-ES"/>
              </w:rPr>
              <w:t xml:space="preserve"> cancer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Retroperitone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3.9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4.13</w:t>
            </w:r>
          </w:p>
        </w:tc>
      </w:tr>
      <w:tr w:rsidR="00C20117" w:rsidRPr="00C20117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Patient 12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Bile duct</w:t>
            </w:r>
            <w:r w:rsidR="00C20117" w:rsidRPr="00C20117">
              <w:rPr>
                <w:rFonts w:ascii="Palatino Linotype" w:eastAsia="Times New Roman" w:hAnsi="Palatino Linotype" w:cs="Times New Roman"/>
                <w:lang w:eastAsia="es-ES"/>
              </w:rPr>
              <w:t xml:space="preserve"> cancer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Retroperitone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3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4.60</w:t>
            </w:r>
          </w:p>
        </w:tc>
      </w:tr>
      <w:tr w:rsidR="00C20117" w:rsidRPr="00C20117" w:rsidTr="00C20117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Patient 13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Ovarian</w:t>
            </w:r>
            <w:r w:rsidR="00C20117" w:rsidRPr="00C20117">
              <w:rPr>
                <w:rFonts w:ascii="Palatino Linotype" w:eastAsia="Times New Roman" w:hAnsi="Palatino Linotype" w:cs="Times New Roman"/>
                <w:lang w:eastAsia="es-ES"/>
              </w:rPr>
              <w:t xml:space="preserve"> cancer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DE60E4" w:rsidP="00C20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s-ES"/>
              </w:rPr>
            </w:pPr>
            <w:r>
              <w:rPr>
                <w:rFonts w:ascii="Palatino Linotype" w:eastAsia="Times New Roman" w:hAnsi="Palatino Linotype" w:cs="Times New Roman"/>
                <w:lang w:eastAsia="es-ES"/>
              </w:rPr>
              <w:t>Retroperitone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9.9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C20117" w:rsidRPr="00C20117" w:rsidRDefault="00C20117" w:rsidP="00C20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</w:pPr>
            <w:r w:rsidRPr="00C20117">
              <w:rPr>
                <w:rFonts w:ascii="Palatino Linotype" w:eastAsia="Times New Roman" w:hAnsi="Palatino Linotype" w:cs="Times New Roman"/>
                <w:color w:val="000000"/>
                <w:lang w:eastAsia="es-ES"/>
              </w:rPr>
              <w:t>7.30</w:t>
            </w:r>
          </w:p>
        </w:tc>
      </w:tr>
    </w:tbl>
    <w:p w:rsidR="00C20117" w:rsidRDefault="00C20117"/>
    <w:p w:rsidR="00C20117" w:rsidRDefault="00C20117"/>
    <w:p w:rsidR="00310F8F" w:rsidRDefault="00310F8F"/>
    <w:p w:rsidR="00310F8F" w:rsidRDefault="00310F8F"/>
    <w:p w:rsidR="00310F8F" w:rsidRDefault="00310F8F"/>
    <w:sectPr w:rsidR="00310F8F" w:rsidSect="002A7C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5"/>
  </w:docVars>
  <w:rsids>
    <w:rsidRoot w:val="000F372B"/>
    <w:rsid w:val="000030D2"/>
    <w:rsid w:val="000771F4"/>
    <w:rsid w:val="000F372B"/>
    <w:rsid w:val="002A7C5B"/>
    <w:rsid w:val="00310F8F"/>
    <w:rsid w:val="0035486A"/>
    <w:rsid w:val="005536F6"/>
    <w:rsid w:val="00B30FE0"/>
    <w:rsid w:val="00C20117"/>
    <w:rsid w:val="00D151AA"/>
    <w:rsid w:val="00DE60E4"/>
    <w:rsid w:val="00E42075"/>
    <w:rsid w:val="00E720F3"/>
    <w:rsid w:val="00F852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63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733</Characters>
  <Application>Microsoft Office Word</Application>
  <DocSecurity>0</DocSecurity>
  <Lines>81</Lines>
  <Paragraphs>7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González Manzano</dc:creator>
  <cp:keywords/>
  <dc:description/>
  <cp:lastModifiedBy>LTACHADO</cp:lastModifiedBy>
  <cp:revision>8</cp:revision>
  <dcterms:created xsi:type="dcterms:W3CDTF">2017-07-18T08:17:00Z</dcterms:created>
  <dcterms:modified xsi:type="dcterms:W3CDTF">2017-12-29T01:30:00Z</dcterms:modified>
</cp:coreProperties>
</file>